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87187D" w14:textId="77777777" w:rsidR="006762DD" w:rsidRPr="005F17AF" w:rsidRDefault="006762DD" w:rsidP="006762DD">
      <w:pPr>
        <w:rPr>
          <w:rFonts w:ascii="Times" w:hAnsi="Times" w:cs="Arial"/>
          <w:b/>
        </w:rPr>
      </w:pPr>
    </w:p>
    <w:p w14:paraId="64C324B6" w14:textId="77777777" w:rsidR="006762DD" w:rsidRPr="005F17AF" w:rsidRDefault="006762DD" w:rsidP="006762DD">
      <w:pPr>
        <w:ind w:hanging="180"/>
        <w:rPr>
          <w:rFonts w:ascii="Times" w:hAnsi="Times" w:cs="Arial"/>
          <w:b/>
        </w:rPr>
      </w:pPr>
    </w:p>
    <w:tbl>
      <w:tblPr>
        <w:tblW w:w="8725" w:type="dxa"/>
        <w:tblLayout w:type="fixed"/>
        <w:tblLook w:val="04A0" w:firstRow="1" w:lastRow="0" w:firstColumn="1" w:lastColumn="0" w:noHBand="0" w:noVBand="1"/>
      </w:tblPr>
      <w:tblGrid>
        <w:gridCol w:w="6"/>
        <w:gridCol w:w="1056"/>
        <w:gridCol w:w="6"/>
        <w:gridCol w:w="1056"/>
        <w:gridCol w:w="6"/>
        <w:gridCol w:w="1056"/>
        <w:gridCol w:w="6"/>
        <w:gridCol w:w="1123"/>
        <w:gridCol w:w="995"/>
        <w:gridCol w:w="6"/>
        <w:gridCol w:w="1056"/>
        <w:gridCol w:w="6"/>
        <w:gridCol w:w="1056"/>
        <w:gridCol w:w="6"/>
        <w:gridCol w:w="1285"/>
      </w:tblGrid>
      <w:tr w:rsidR="006762DD" w:rsidRPr="005F17AF" w14:paraId="5A0032A2" w14:textId="77777777" w:rsidTr="002762C0">
        <w:trPr>
          <w:trHeight w:val="579"/>
        </w:trPr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D6447E3" w14:textId="77777777" w:rsidR="006762DD" w:rsidRPr="005F17AF" w:rsidRDefault="006762DD" w:rsidP="002762C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7AF">
              <w:rPr>
                <w:b/>
                <w:bCs/>
                <w:color w:val="000000"/>
                <w:sz w:val="22"/>
                <w:szCs w:val="22"/>
              </w:rPr>
              <w:t>Probe Set ID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B26AD46" w14:textId="77777777" w:rsidR="006762DD" w:rsidRPr="005F17AF" w:rsidRDefault="006762DD" w:rsidP="002762C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7AF">
              <w:rPr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D24028" w14:textId="77777777" w:rsidR="006762DD" w:rsidRPr="005F17AF" w:rsidRDefault="006762DD" w:rsidP="002762C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7AF">
              <w:rPr>
                <w:b/>
                <w:bCs/>
                <w:color w:val="000000"/>
                <w:sz w:val="22"/>
                <w:szCs w:val="22"/>
              </w:rPr>
              <w:t>Fold Change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DF3FD66" w14:textId="77777777" w:rsidR="006762DD" w:rsidRPr="005F17AF" w:rsidRDefault="006762DD" w:rsidP="002762C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7AF">
              <w:rPr>
                <w:b/>
                <w:bCs/>
                <w:color w:val="000000"/>
                <w:sz w:val="22"/>
                <w:szCs w:val="22"/>
              </w:rPr>
              <w:t>Change</w:t>
            </w:r>
          </w:p>
        </w:tc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4CF4BD" w14:textId="77777777" w:rsidR="006762DD" w:rsidRPr="005F17AF" w:rsidRDefault="006762DD" w:rsidP="002762C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7AF">
              <w:rPr>
                <w:b/>
                <w:bCs/>
                <w:color w:val="000000"/>
                <w:sz w:val="22"/>
                <w:szCs w:val="22"/>
              </w:rPr>
              <w:t>Probe Set ID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755E9D4" w14:textId="77777777" w:rsidR="006762DD" w:rsidRPr="005F17AF" w:rsidRDefault="006762DD" w:rsidP="002762C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7AF">
              <w:rPr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5F82476" w14:textId="77777777" w:rsidR="006762DD" w:rsidRPr="005F17AF" w:rsidRDefault="006762DD" w:rsidP="002762C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7AF">
              <w:rPr>
                <w:b/>
                <w:bCs/>
                <w:color w:val="000000"/>
                <w:sz w:val="22"/>
                <w:szCs w:val="22"/>
              </w:rPr>
              <w:t>Fold Change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B906B" w14:textId="77777777" w:rsidR="006762DD" w:rsidRPr="005F17AF" w:rsidRDefault="006762DD" w:rsidP="002762C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7AF">
              <w:rPr>
                <w:b/>
                <w:bCs/>
                <w:color w:val="000000"/>
                <w:sz w:val="22"/>
                <w:szCs w:val="22"/>
              </w:rPr>
              <w:t>Change</w:t>
            </w:r>
          </w:p>
        </w:tc>
      </w:tr>
      <w:tr w:rsidR="006762DD" w:rsidRPr="005F17AF" w14:paraId="56C95B11" w14:textId="77777777" w:rsidTr="002762C0">
        <w:trPr>
          <w:trHeight w:val="31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361E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045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051E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218F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733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417E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64C9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431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51BDE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rsaL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AD36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11.518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D531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699C8459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78BF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179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0848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9F38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711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182C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3C1D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432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F7CD6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lasI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51EF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11.308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2DCC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77A94802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E442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286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9E66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A0EB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262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4170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4C52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807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D5AC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0D27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10.122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83E4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483E0816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C735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432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24300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sahH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121C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959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9B3C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27CA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181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52F0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A962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8.462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E67B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27CB883E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912B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546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F4DA5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metK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28D0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7.982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845F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FFB9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746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32C1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03C1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8.333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DF2E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1153A4DB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6789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547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CBF9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F37C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8.878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AEBE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8383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518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133E0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nirM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0046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7.107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685B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57E63549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818F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764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26011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mucB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C700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10.74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3709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286A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663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57B6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D09F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7.022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4553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404C0180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7199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765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DC187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mucC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5FB5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5.066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7DAE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67C6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662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FED8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916C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6.807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AF6D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2BE03075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2673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766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E690C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mucD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0B07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4.451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E035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4140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392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11314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nosZ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5CB7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6.55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C89D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30A4307B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FB2F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933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0E1D4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ygcA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45BC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136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1D25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FF0E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670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ACEA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7922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6.453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D8FD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5D7132B4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49E7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938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F6B5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66A2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27FA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819A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671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E3D9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EB7B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6.435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B58F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4605200D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312F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132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B2C9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AE37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585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6208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BC1D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519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9837E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nirS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65FC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6.014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60BF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2ECF2C21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B641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423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BD09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E5C4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252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7738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6CF9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520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5C4E3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nirQ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EED4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5.716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20BE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1C8A1F78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CC2F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541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00A1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0136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6.462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6658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30FD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517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4874C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nirC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74BA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5.698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ECFE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2164DE21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5F69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277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0E675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arsR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5B89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571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791D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37B5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664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E9689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Fhp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1E3E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5.084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00DF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625C53FB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A553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290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39517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Gcd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B6E1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B674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629D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810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F3002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fdnI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1AAF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5.084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7E72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1B5B6F59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EAB9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788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9667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BEBC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151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1B66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0016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910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1F69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F32C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5.064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C412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5584ADC4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B737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830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85BD1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htpX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7296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286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B60E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06E2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048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DD26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CF71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4.998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0B5A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245C1AA5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B0E9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869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BC79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5CF8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165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7C47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9C3B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069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5B77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D343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4.874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8FAD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2C1B3F52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6EE2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011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C2410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topA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0736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265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8C89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3C79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812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C7599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fdnG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8399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4.746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6028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38B02A24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8FD9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066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44FC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6918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653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93C3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7B37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516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DB460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nirF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DAB4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4.71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0ABE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610F1C67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D83C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067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4C42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4FC3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4.728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D3FE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9139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972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0D10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F151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4.603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7F0D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72302D28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1936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747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FC2A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B9FB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405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C077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7A9C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515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9758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EE9B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4.212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96B8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75E78661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13A1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006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D4C43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nadD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34EA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408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D2BD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8BD4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911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1967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65F5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4.081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4A69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7AD0CFC5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B38C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007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E7979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proA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6D38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021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CA65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67DC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706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4D04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807F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997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6817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704DDFC1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FC53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033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D59D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C9A4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066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72AF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961F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558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0E93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0000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94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E01F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3775A7C5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DE17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045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F002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67A8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099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6EE5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1ADD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526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7A43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4B7C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894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A9A7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58FF4484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1FBC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046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599A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5502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182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0948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EC6E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551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146CF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algA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66A9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813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2D76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0E86CE0D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4669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061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0017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46FC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074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0ADF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F791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643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5010E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nuoH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65B9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676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5749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2220B7F1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B929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499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3FB8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5653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036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92D3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8C4A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973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D893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7077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676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6F27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4BEED669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D63E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625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F70F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D5C7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706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2206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2902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575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FDAA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3963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619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60D7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5BE74648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447A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630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C7D0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515F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865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9575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8629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646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A5D32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nuoK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61F3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597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7F82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106CFBE2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023C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919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876A9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pncB1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CF92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464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00DA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7FB5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705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1D2E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4DEC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576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26F1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49EAF66C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7D2D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971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11FE3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Asp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0F26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047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00FF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1599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445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5CA32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gcvP2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AB4B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569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2733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4C146AF8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C673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5203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0D551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gshA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4559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09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3B76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EC8F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5479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FDB68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gltP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1096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559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2D8C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016B00C4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889F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5250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22C8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27E9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614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07C3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A3DB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642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F9436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nuoG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5D4E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541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664F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3BEC17E1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90DD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5251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3974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FD61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253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5510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157A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667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B5AC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78E3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527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6C33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663B15E4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CF91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5252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CC5D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EA4E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72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8AC3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3E80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381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99F9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C93D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503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1529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68483F57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3C94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5483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CC55E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algB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C593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51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6E04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5F89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224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E0D0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66F0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493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F37B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6192E0E0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2D5B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lastRenderedPageBreak/>
              <w:t>PA5557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E3AB5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atpH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EE81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072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A153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BCF0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472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2B57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828E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424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56F1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0F8DF88D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9DB5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5564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FD2DA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gidB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8A48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D874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B37F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161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DABC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4F1D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321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E0C6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169F1E85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4F0B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5565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499B8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gidA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9E28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122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39E0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2FFC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971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AA7A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F351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304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3C73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660F8524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8B80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9204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83E3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6C9C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7920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644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941CD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nuoI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E1E9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204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8DE9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263BAB12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AAD0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ED9D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8A35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FBEE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BA9D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641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032F0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nuoF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F0F1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187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36A8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68485177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9114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874D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8969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6553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AF56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731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41DA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21E8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172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9135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0CF32F08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A200B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095C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CD36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72B4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D0DF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718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D03B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42E3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153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CD5C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24F239A4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0EA9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518B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2DC4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A41A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4428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846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8062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12EA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019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8B69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3D3CE0CC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208A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57C6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3AB2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8A7E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4D6B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620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E2D9A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mutS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8683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994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2651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7A06C1B0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C9D9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7E93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80BA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49AB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A06C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669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1E79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E5EC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979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7BB3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540C02EA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756B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8D13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C77B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684A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4B7F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413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2A42B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chpA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1083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975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53D4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2913E9EA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A119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930F8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81B9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51C7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F024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640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74678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nuoE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739E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938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5BB6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10F4C81B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7B03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2D74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B5A6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7A79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12D4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859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2D4E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EB98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934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F289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2B15B9E5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5D79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9E22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5A84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3D77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5CAF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5496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7F2D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C1A2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852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3B07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53DA62F7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58E9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D0DD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8F9E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785D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56B1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587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93881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lpdG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971B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807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C9D4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5F29A36B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8414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F81E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4C53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D330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7936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589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ED4C0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sucD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486D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684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4DB3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2D750904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17C3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7027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599E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C6E2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AA6B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5429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99EED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aspA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2E70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681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4E36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5E6CD8B4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9812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DE87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C1C8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B5E0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E304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471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E502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6714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676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409E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78609CBA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5FEA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446A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5706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43B7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0A8B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639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510CE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nuoD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27BA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619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DFD0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1AF8EFBD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8BB3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1CE1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CF30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2A0D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3DE6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648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72F23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nuoM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8543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608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4922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3F889609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F741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7165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2866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C2CB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5DB9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567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6BEC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26AC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598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6557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3600DEF7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A3C5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A7DE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A752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CD0E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16AD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948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DF694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cobM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9787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545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01C7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4EF8819F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68C7C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5A53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DD7F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2596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993C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588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81509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sucC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BEAE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533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EE08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2C5E45CC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7DDD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5D9B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C061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FE23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B67B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865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5EF7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1170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533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D3D1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62E48A09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68CB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0ABD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DCA15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3DCD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5C7D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796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FC84A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Tal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3822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512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589C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625494D8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722E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32AA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8997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1390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B4D8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658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9580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302A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401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968C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1057ABDC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0F6A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3365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7405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C4D9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A9B5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083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7132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6AD6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386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6903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538FF5F6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BF89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AF7A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0CAD1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7231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6997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946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A580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ED5C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379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D4FE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76BD8EB6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C76A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20AD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474B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D5CD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DCCE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180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9781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074C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343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CC42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5ACCFAB9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E310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BBE6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2D4A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3558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D330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510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C81D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EFD1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332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F195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65731DB0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614E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9580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10C2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EAB3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F913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440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1FF8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4F27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321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705B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352A4C20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CB79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8EF7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616F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D902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8FAF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124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0BC6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7CF9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298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3EBC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1402DAEC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3F11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480B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91CE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7470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CB60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410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0972B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pilI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417E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145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6B32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3BE04F56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52CB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2564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3987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E5D5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9E48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013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1328A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foaB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C98A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143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A8DAD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38BB7FE7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5901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4F22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A809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558F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5253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906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0A54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0DAB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138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3CDC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44EE1446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8495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8FC6E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D98F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1560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3AFD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082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E564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1977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116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CCC1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52F2B6BC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A8C1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E076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DB85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5030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C173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803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40B7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80C8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099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5510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58CF8FEC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3CDD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B9B6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4347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AB31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A840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412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85C9B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pilK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5928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043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243C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354EDDB9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2E06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5520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18844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51CD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FE8A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353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E58CB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ilvD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127B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041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D1AE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6964E6EE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E424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FC10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DA7C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BDD0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A843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493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F1FE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7A66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035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6995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4332B118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3A3C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00B8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3C0E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BB2E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CA23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012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8BF6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4741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026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678B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2CB4680C" w14:textId="77777777" w:rsidTr="002762C0">
        <w:trPr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0B5AC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633B2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9ED95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C56A2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342EB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068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1D0BF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1D8D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2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7DB4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637923C7" w14:textId="77777777" w:rsidTr="002762C0">
        <w:trPr>
          <w:gridBefore w:val="1"/>
          <w:wBefore w:w="6" w:type="dxa"/>
          <w:trHeight w:val="579"/>
        </w:trPr>
        <w:tc>
          <w:tcPr>
            <w:tcW w:w="1062" w:type="dxa"/>
            <w:gridSpan w:val="2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0856C0" w14:textId="77777777" w:rsidR="006762DD" w:rsidRPr="005F17AF" w:rsidRDefault="006762DD" w:rsidP="002762C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7AF">
              <w:rPr>
                <w:b/>
                <w:bCs/>
                <w:color w:val="000000"/>
                <w:sz w:val="22"/>
                <w:szCs w:val="22"/>
              </w:rPr>
              <w:t>Probe Set ID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AF4B4AD" w14:textId="77777777" w:rsidR="006762DD" w:rsidRPr="005F17AF" w:rsidRDefault="006762DD" w:rsidP="002762C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7AF">
              <w:rPr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C44224" w14:textId="77777777" w:rsidR="006762DD" w:rsidRPr="005F17AF" w:rsidRDefault="006762DD" w:rsidP="002762C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7AF">
              <w:rPr>
                <w:b/>
                <w:bCs/>
                <w:color w:val="000000"/>
                <w:sz w:val="22"/>
                <w:szCs w:val="22"/>
              </w:rPr>
              <w:t>Fold Change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C2A2B22" w14:textId="77777777" w:rsidR="006762DD" w:rsidRPr="005F17AF" w:rsidRDefault="006762DD" w:rsidP="002762C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7AF">
              <w:rPr>
                <w:b/>
                <w:bCs/>
                <w:color w:val="000000"/>
                <w:sz w:val="22"/>
                <w:szCs w:val="22"/>
              </w:rPr>
              <w:t>Change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C578D7" w14:textId="77777777" w:rsidR="006762DD" w:rsidRPr="005F17AF" w:rsidRDefault="006762DD" w:rsidP="002762C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7AF">
              <w:rPr>
                <w:b/>
                <w:bCs/>
                <w:color w:val="000000"/>
                <w:sz w:val="22"/>
                <w:szCs w:val="22"/>
              </w:rPr>
              <w:t>Probe Set ID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B9A082" w14:textId="77777777" w:rsidR="006762DD" w:rsidRPr="005F17AF" w:rsidRDefault="006762DD" w:rsidP="002762C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7AF">
              <w:rPr>
                <w:b/>
                <w:bCs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E4F4AE2" w14:textId="77777777" w:rsidR="006762DD" w:rsidRPr="005F17AF" w:rsidRDefault="006762DD" w:rsidP="002762C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7AF">
              <w:rPr>
                <w:b/>
                <w:bCs/>
                <w:color w:val="000000"/>
                <w:sz w:val="22"/>
                <w:szCs w:val="22"/>
              </w:rPr>
              <w:t>Fold Change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887A9" w14:textId="77777777" w:rsidR="006762DD" w:rsidRPr="005F17AF" w:rsidRDefault="006762DD" w:rsidP="002762C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F17AF">
              <w:rPr>
                <w:b/>
                <w:bCs/>
                <w:color w:val="000000"/>
                <w:sz w:val="22"/>
                <w:szCs w:val="22"/>
              </w:rPr>
              <w:t>Change</w:t>
            </w:r>
          </w:p>
        </w:tc>
      </w:tr>
      <w:tr w:rsidR="006762DD" w:rsidRPr="005F17AF" w14:paraId="38479F18" w14:textId="77777777" w:rsidTr="002762C0">
        <w:trPr>
          <w:gridBefore w:val="1"/>
          <w:wBefore w:w="6" w:type="dxa"/>
          <w:trHeight w:val="31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E6AC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045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313D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CAD6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73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5B00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E9AF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431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BC5D5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rsaL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1368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11.5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58AB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7BD582F9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F24E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179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85D5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1596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7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0726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0CDA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432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F48E7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lasI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CA4B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11.30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75E9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0E90012E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E97C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286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1509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D532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26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CA02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95BA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807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DDAD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0C39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10.12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C6A2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105310E5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9F3F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432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2148B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sahH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B108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95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60AC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9025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181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B68F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7CA9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8.46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4C9E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3008D77E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BD07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546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97D0A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metK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E9C4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7.98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D6F9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E9EA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746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8C8A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5942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8.33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1FAA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7545FC86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FD0E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547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EA08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1877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8.87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6454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BBFD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518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B1377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nirM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681D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7.10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FE52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78063742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5A34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764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5CBB6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mucB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4D4B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10.7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0606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ED13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663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D299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21E7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7.02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7781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106C8AA4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2CE6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765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4D66E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mucC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2F65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5.06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1C3F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7E2C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662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4A6E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4540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6.80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91F8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76C8F62B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F795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766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DD3B1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mucD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F212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4.45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7350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A03F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392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60971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nosZ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52C8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6.5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A609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17188764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8C3F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933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377D4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ygcA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905B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13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C0C9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B42D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670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0F28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3E6A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6.45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4597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0FB4B021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ECF7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938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A9ED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B787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8499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BE4B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671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24FE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FD0F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6.43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1812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504662C8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5983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132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E231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6104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58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AB66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5568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519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463B6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nirS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2169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6.01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9275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48297015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8855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423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16AD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DD34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25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F957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629C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520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CD969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nirQ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D542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5.71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15EA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34067C30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DA4A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541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372E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B59F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6.46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80B7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D865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517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684F9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nirC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8437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5.69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0DB3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62B34EE8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7018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277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335F9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arsR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A4A5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57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24D2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7E7A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664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EDAF2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fhp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2314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5.08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8856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570960B6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70FF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290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D6AD4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gcd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7FB8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9C3A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30A4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810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DF2E6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fdnI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C48B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5.08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F0C5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0DEAA26E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010A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788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C2ED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DA2D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15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D809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B740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910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E1EF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6799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5.06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4695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1BF28C23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5FC5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830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DD5FE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htpX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7430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28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2F72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1439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048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B450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3444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4.99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0315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51AD0E3E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6DBE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869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F07C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B505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16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5DFA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2503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069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CA83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F574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4.87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4D35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1285E6CB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8459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011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30010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topA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6147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26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D05D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590F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812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77D25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fdnG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8C25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4.74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5666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211E3A77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3B2C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066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DEBC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C3F8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65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E54B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4EA8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516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685D9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nirF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9CE3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4.7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9F66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7E0F6DAE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59C6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067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F007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1297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4.7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0DDC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9C8F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972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F1D6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8777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4.60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C427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2511BB7E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F95D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747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4F74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E6CC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40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EF09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FDD5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515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A42D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2366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4.21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DC52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5887991C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2A57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006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1C3A1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nadD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AE0B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4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A9AA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CB76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911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52BC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E76E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4.08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5039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6EF83BA7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9BE8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007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F4ECF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proA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F282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0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4288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46E8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706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131E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4EE6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99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A735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6A982FAF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56E7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033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B2A7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9C8C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06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8BCE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2F93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558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FF8B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56BB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9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2CA5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7684863D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A377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045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FE4B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5475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09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DF9A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EF54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526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5540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56E3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89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19CA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2C99F99F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ED9D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046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87E9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D9DD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18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CBD9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1E8B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551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9FB1E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algA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375A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81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66E8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22852B69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A096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061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86B1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06E8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07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CF47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BD87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643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B4516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nuoH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6354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67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5FDC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0CAEA3AE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F218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499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51AD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3A72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03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0AFC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5387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973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51EB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7AC9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67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413F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7998155A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9FF7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625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B178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1997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7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834E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26C3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575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F56C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0B21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61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CCCC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565CEF3E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8069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630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1DA7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6307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86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E120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69DB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646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D4309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nuoK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163A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59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99F3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61ADF6CC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312A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919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ECD61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pncB1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9FE1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46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5C24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BC6E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705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9ADE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0928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57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19C8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2ED82439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1ECB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971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304F2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asp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170E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04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6636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14E4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445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5A38E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gcvP2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078C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56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6E76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15501B2B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2755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5203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BCA17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gshA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4C58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97D9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4E02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5479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721A3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gltP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2474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55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5393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7C8B0FCB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EF89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5250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3ACF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07AF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6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9544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2203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642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BFA89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nuoG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7381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54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50319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50DBD21E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9E9D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5251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BBAB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7A6F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25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D6EC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FBDB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667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D946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42B5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52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F40F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0ABA6523" w14:textId="77777777" w:rsidTr="002762C0">
        <w:trPr>
          <w:gridBefore w:val="1"/>
          <w:wBefore w:w="6" w:type="dxa"/>
          <w:trHeight w:val="295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89DF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5252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0069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A634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7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F046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83E4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381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919D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1C30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50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3763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6A59F51A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6A4B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5483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8DDE2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algB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5212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5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5F7A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BF3F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224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AA96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11B5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49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2094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3059A1BA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CD54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5557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E5DFB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atpH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83C9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07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8BDC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6389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472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6C26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C4AA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42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79CD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4851A93E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E356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5564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4CD7F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gidB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C69D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420E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E738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161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25AA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BBDD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32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F85E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7C034BE2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688A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5565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6A79E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gidA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956F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1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9A07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down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DB63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971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3622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9184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30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653A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657959F0" w14:textId="77777777" w:rsidTr="002762C0">
        <w:trPr>
          <w:gridBefore w:val="1"/>
          <w:wBefore w:w="6" w:type="dxa"/>
          <w:trHeight w:val="324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1BBB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ADE0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3527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FDA5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0931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644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86FCA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nuoI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5715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20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947E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2781D0CF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3C47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65CE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6CF8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5DD4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C71E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641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A3CE6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nuoF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F342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18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1561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226DDA25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45E1B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0189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A26F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68F9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1DA9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731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CC82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7311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17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3570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24BDAF37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7EED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40DB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0E04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7E0D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BA75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718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EAC2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F83A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15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A60B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7BE50349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9D2F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E381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6DA8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9CCD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824F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846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FC07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6BAA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3.01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30EA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2C0C1E9E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0EB1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69DB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A9F5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0D13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0490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620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F4594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mutS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CFEA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99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62F98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407363A9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540F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BA49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5F82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C1A9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55C8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669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B11F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DEF2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97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CD6A4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3F27DC36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2EE1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A281B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80C0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4A00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4AC6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413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6D36C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chpA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98E3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97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1550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7B67C2D8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E851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706D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C8F6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4429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A949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640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41BF6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nuoE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1667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93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3A7C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23BFFC12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E4F5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7B05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5DDD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A241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86F9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859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D640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3EDC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93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51DA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4EFCDC06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F4F1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7016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A7C0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A4D97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F4F5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5496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4241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830B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85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27B9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25409212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AF9D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0748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288E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896E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0237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587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E6D37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lpdG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0CC0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80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FAB0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7E67E5DE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794F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8B17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BE76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64D2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9AFB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589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7011C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sucD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24BC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68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25C3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578AFAED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A71A7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0530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BD1B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9743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CD91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5429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1ACA4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aspA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8BC2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68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74DA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4313F530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2839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C92F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C593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A6668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75AA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471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CAAD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266C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67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D990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58879C52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F7E5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F4A5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1982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7994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8E51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639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90096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nuoD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86FE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61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F9E30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4F960CDF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DDA3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ACFA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C8D7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A7AA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8EA2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648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B488F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nuoM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B7BD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60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B353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0136F9C7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AB31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4B06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DEF4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EBD8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B6F9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567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507E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D72D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59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BE82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1D4058EB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070F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9408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C420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A6D9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0C34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948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FBD46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cobM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D21C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54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50F1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27F436F4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0384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B81E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3695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CA3E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09DB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588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0472F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sucC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7A2A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53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7AC9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7585D537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0747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2A6D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6633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7AC1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4423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1865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CF47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AA9A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53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B6F9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15F64589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9080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392C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0914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11AB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A98F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796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A7539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tal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FE87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51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6187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01FCCA9C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4F3F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D962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78F8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7904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A6DC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658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1AD7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900C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4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FBC0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660A7712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7E63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9341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F5AF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28F1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094D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083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A0C1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E92F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38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9DC7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023613CB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EB32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A817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6CC5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A96B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73E4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2946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CB31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F1A8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37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A589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589D0B58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1248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5590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3407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CBA7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4C11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180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FD60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2F2D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34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AADD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595DEE90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05D0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0C40C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BEC6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9788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E21F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510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8AC6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A0E4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33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2C28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38D117E9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00A1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CCB3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A8F2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356A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EF3C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440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A218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63AE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32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E5C2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72C634AA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08C8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B0E8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7C5C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CB95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8FE2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124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9FA2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E6C8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29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75AE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54E35826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F502D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8FE8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4B504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05FC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F82D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410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B5A54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pilI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53BD4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14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522C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346ADB60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8452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0173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7370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87A7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7BDB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013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65AEB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foaB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AB4B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14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4F93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1D0665AB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C486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0991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E50E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31B7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0F4F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906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2D6D8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8BC8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13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5CA1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3CC8E354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0307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D5F9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6E4D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4656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6F3D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082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6159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81EF3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11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80DD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458B341A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D3A7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61BF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9914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8A0E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1033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803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6384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A55C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09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8DC61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0DACC4C0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B280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7EF1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9E00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0D2F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0C435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412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3E0AD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pilK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F01E6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04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89F1D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1B761437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A97B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A236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B2E2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4398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E009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0353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9DA73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ilvD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E6B0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04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DECE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09F26621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4199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463A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E907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6FBC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C4FF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493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5B529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3E9B2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03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B9189F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1AF5127A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B5B7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EA05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B906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1B15" w14:textId="77777777" w:rsidR="006762DD" w:rsidRPr="005F17AF" w:rsidRDefault="006762DD" w:rsidP="002762C0">
            <w:pPr>
              <w:rPr>
                <w:sz w:val="20"/>
                <w:szCs w:val="20"/>
              </w:rPr>
            </w:pP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BD0D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3012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89F20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</w:p>
        </w:tc>
        <w:tc>
          <w:tcPr>
            <w:tcW w:w="1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D7D97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02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80A6E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  <w:tr w:rsidR="006762DD" w:rsidRPr="005F17AF" w14:paraId="0B856175" w14:textId="77777777" w:rsidTr="002762C0">
        <w:trPr>
          <w:gridBefore w:val="1"/>
          <w:wBefore w:w="6" w:type="dxa"/>
          <w:trHeight w:val="298"/>
        </w:trPr>
        <w:tc>
          <w:tcPr>
            <w:tcW w:w="106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2971B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FBB6E9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4C2CA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1976D" w14:textId="77777777" w:rsidR="006762DD" w:rsidRPr="005F17AF" w:rsidRDefault="006762DD" w:rsidP="002762C0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 w:rsidRPr="005F17AF"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AF47B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PA4068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720242" w14:textId="77777777" w:rsidR="006762DD" w:rsidRPr="005F17AF" w:rsidRDefault="006762DD" w:rsidP="002762C0">
            <w:pPr>
              <w:jc w:val="both"/>
              <w:rPr>
                <w:i/>
                <w:iCs/>
                <w:color w:val="000000"/>
                <w:sz w:val="22"/>
                <w:szCs w:val="22"/>
              </w:rPr>
            </w:pPr>
            <w:r w:rsidRPr="005F17AF">
              <w:rPr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D53DA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69CAC" w14:textId="77777777" w:rsidR="006762DD" w:rsidRPr="005F17AF" w:rsidRDefault="006762DD" w:rsidP="002762C0">
            <w:pPr>
              <w:jc w:val="both"/>
              <w:rPr>
                <w:color w:val="000000"/>
                <w:sz w:val="22"/>
                <w:szCs w:val="22"/>
              </w:rPr>
            </w:pPr>
            <w:r w:rsidRPr="005F17AF">
              <w:rPr>
                <w:color w:val="000000"/>
                <w:sz w:val="22"/>
                <w:szCs w:val="22"/>
              </w:rPr>
              <w:t>up</w:t>
            </w:r>
          </w:p>
        </w:tc>
      </w:tr>
    </w:tbl>
    <w:p w14:paraId="16F8796F" w14:textId="77777777" w:rsidR="006762DD" w:rsidRPr="005F17AF" w:rsidRDefault="006762DD" w:rsidP="006762DD">
      <w:pPr>
        <w:jc w:val="both"/>
        <w:rPr>
          <w:rFonts w:ascii="Arial" w:hAnsi="Arial" w:cs="Arial"/>
          <w:color w:val="000000"/>
        </w:rPr>
      </w:pPr>
    </w:p>
    <w:p w14:paraId="55574614" w14:textId="77777777" w:rsidR="006762DD" w:rsidRDefault="006762DD" w:rsidP="006762DD">
      <w:bookmarkStart w:id="0" w:name="_GoBack"/>
      <w:bookmarkEnd w:id="0"/>
    </w:p>
    <w:sectPr w:rsidR="006762DD" w:rsidSect="001C73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2DD"/>
    <w:rsid w:val="001C7310"/>
    <w:rsid w:val="00676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83CAC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762D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44</Words>
  <Characters>4648</Characters>
  <Application>Microsoft Macintosh Word</Application>
  <DocSecurity>0</DocSecurity>
  <Lines>69</Lines>
  <Paragraphs>11</Paragraphs>
  <ScaleCrop>false</ScaleCrop>
  <LinksUpToDate>false</LinksUpToDate>
  <CharactersWithSpaces>5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4-24T16:15:00Z</dcterms:created>
  <dcterms:modified xsi:type="dcterms:W3CDTF">2019-04-24T16:16:00Z</dcterms:modified>
</cp:coreProperties>
</file>